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Impact of Maternal Influenza Immunization on Likelihood of Prematurity and Small for Gestational Age Births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62650" cy="2969260"/>
            <wp:effectExtent l="0" t="0" r="0" b="0"/>
            <wp:docPr id="1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296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62650" cy="2395855"/>
            <wp:effectExtent l="0" t="0" r="0" b="0"/>
            <wp:docPr id="2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239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Birth Weight Percentile -Weighted</w:t>
      </w:r>
    </w:p>
    <w:tbl>
      <w:tblPr>
        <w:tblW w:w="146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2"/>
        <w:gridCol w:w="4872"/>
        <w:gridCol w:w="4872"/>
      </w:tblGrid>
      <w:tr>
        <w:trPr/>
        <w:tc>
          <w:tcPr>
            <w:tcW w:w="4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50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977515" cy="2171065"/>
                  <wp:effectExtent l="0" t="0" r="0" b="0"/>
                  <wp:docPr id="3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7515" cy="2171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50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977515" cy="2171065"/>
                  <wp:effectExtent l="0" t="0" r="0" b="0"/>
                  <wp:docPr id="4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7515" cy="2171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50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977515" cy="2171065"/>
                  <wp:effectExtent l="0" t="0" r="0" b="0"/>
                  <wp:docPr id="5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7515" cy="2171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50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033395" cy="2223770"/>
                  <wp:effectExtent l="0" t="0" r="0" b="0"/>
                  <wp:docPr id="6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3395" cy="2223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50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007995" cy="2193925"/>
                  <wp:effectExtent l="0" t="0" r="0" b="0"/>
                  <wp:docPr id="7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7995" cy="2193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50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992755" cy="2182495"/>
                  <wp:effectExtent l="0" t="0" r="0" b="0"/>
                  <wp:docPr id="8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2755" cy="2182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4873" w:type="dxa"/>
        <w:jc w:val="left"/>
        <w:tblInd w:w="14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2686"/>
        <w:gridCol w:w="1260"/>
        <w:gridCol w:w="630"/>
        <w:gridCol w:w="1350"/>
        <w:gridCol w:w="720"/>
        <w:gridCol w:w="1350"/>
        <w:gridCol w:w="720"/>
        <w:gridCol w:w="1350"/>
        <w:gridCol w:w="630"/>
        <w:gridCol w:w="1440"/>
        <w:gridCol w:w="630"/>
        <w:gridCol w:w="1440"/>
        <w:gridCol w:w="90"/>
        <w:gridCol w:w="577"/>
      </w:tblGrid>
      <w:tr>
        <w:trPr>
          <w:trHeight w:val="225" w:hRule="atLeast"/>
        </w:trPr>
        <w:tc>
          <w:tcPr>
            <w:tcW w:w="14873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`</w:t>
            </w:r>
          </w:p>
        </w:tc>
      </w:tr>
      <w:tr>
        <w:trPr>
          <w:trHeight w:val="705" w:hRule="atLeast"/>
        </w:trPr>
        <w:tc>
          <w:tcPr>
            <w:tcW w:w="14873" w:type="dxa"/>
            <w:gridSpan w:val="1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able S1: Complete results of secondary adjusted models for prematurity</w:t>
            </w:r>
          </w:p>
        </w:tc>
      </w:tr>
      <w:tr>
        <w:trPr>
          <w:trHeight w:val="765" w:hRule="atLeast"/>
        </w:trPr>
        <w:tc>
          <w:tcPr>
            <w:tcW w:w="2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variate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l seasons/period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utative influenza season (Oct-May)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e-influenza activity period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od of at least local influenza activity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od of at least regional influenza activity</w:t>
            </w:r>
          </w:p>
        </w:tc>
        <w:tc>
          <w:tcPr>
            <w:tcW w:w="210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od of widespread influenza activity</w:t>
            </w:r>
          </w:p>
        </w:tc>
      </w:tr>
      <w:tr>
        <w:trPr>
          <w:trHeight w:val="225" w:hRule="atLeast"/>
        </w:trPr>
        <w:tc>
          <w:tcPr>
            <w:tcW w:w="2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 value</w:t>
            </w:r>
          </w:p>
        </w:tc>
      </w:tr>
      <w:tr>
        <w:trPr>
          <w:trHeight w:val="225" w:hRule="atLeast"/>
        </w:trPr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fluenza Vacci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3 (0.55-1.26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4 (0.32-0.9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1 (0.3-2.1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 (0.24-0.68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6 (0.19-0.68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 (0.08-0.86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2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Gestational age at first prenatal visit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(0.98-1.03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 (0.95-1.0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 (0.98-1.1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 (0.92-1.06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4 (0.84-1.04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 (0.76-1.05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ternal age less than 19 year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8 (0.69-1.69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9 (0.65-1.8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8 (0.45-2.1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5 (0.52-3.02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5 (0.24-1.23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 (0.08-1.11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2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ternal age more than 35 year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9 (0.82-1.74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8 (1.02-2.7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7 (0.97-4.4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6 (0.51-2.2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5 (0.4-2.24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 (0.19-2.55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9</w:t>
            </w:r>
          </w:p>
        </w:tc>
      </w:tr>
      <w:tr>
        <w:trPr>
          <w:trHeight w:val="225" w:hRule="atLeast"/>
        </w:trPr>
        <w:tc>
          <w:tcPr>
            <w:tcW w:w="2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ultiple births (current gestation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04 (8.42-23.4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48 (7.15-29.3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07 (4.81-41.1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21 (3.24-38.82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18 (4.31-114.15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.05 (10.73-511.31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ternal medical risk factors¶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3 (0.92-1.65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7 (0.87-1.8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8 (1.03-3.4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2 (0.44-1.16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4 (0.4-1.38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 (0.38-2.14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1</w:t>
            </w:r>
          </w:p>
        </w:tc>
      </w:tr>
      <w:tr>
        <w:trPr>
          <w:trHeight w:val="225" w:hRule="atLeast"/>
        </w:trPr>
        <w:tc>
          <w:tcPr>
            <w:tcW w:w="2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bor/delivery complications§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7 (1.61-2.68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 (1.49-2.9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 (1.57-4.6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6 (0.95-2.89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9 (0.75-2.97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9 (0.62-4.03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irth defe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9 (1.04-5.04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 (1.03-7.0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3 (0.51-5.8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7 (0.75-10.28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7 (0.44-7.05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1 (0.58-30.5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ternal diabet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6 (0.73-2.93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8 (0.51-2.7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2 (0.14-1.9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2 (0.36-4.14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4 (0.32-5.62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6 (0.4-52.62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5 (1.87-4.98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3 (1.55-5.9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08 (1.48-11.2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8 (0.75-6.36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9 (0.74-9.85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6 (0.64-21.02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ther insur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 (0.91-1.58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4 (0.92-1.9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4 (0.76-2.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1 (0.71-2.42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9 (0.78-4.11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3 (0.34-3.14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</w:tr>
      <w:tr>
        <w:trPr>
          <w:trHeight w:val="225" w:hRule="atLeast"/>
        </w:trPr>
        <w:tc>
          <w:tcPr>
            <w:tcW w:w="2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ultivitamin use in pregnanc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4 (0.87-1.5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6 (0.79-1.6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4 (0.46-1.5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 (0.73-2.29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3 (0.74-3.16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 (0.23-2.12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2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istory of smoking during pregnanc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1 (0.75-2.26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7 (0.61-2.2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6 (0.21-2.0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2 (0.82-5.97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1 (0.98-18.11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4 (0.64-17.39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istory of alcohol use in  pregnanc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 (0.41-2.28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2 (0.41-3.5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 (0.07-5.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 (0.13-4.97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2 (0.04-3.9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1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225" w:hRule="atLeast"/>
        </w:trPr>
        <w:tc>
          <w:tcPr>
            <w:tcW w:w="2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ack rac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4 (1.11-1.87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1 (0.84-1.7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 (0.55-2.0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4 (0.69-2.24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 (0.47-1.98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4 (0.67-4.49)</w:t>
            </w:r>
          </w:p>
        </w:tc>
        <w:tc>
          <w:tcPr>
            <w:tcW w:w="6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ducation less than 12th  grad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3 (0.73-1.74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4 (0.75-2.0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2 (0.67-4.4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7 (0.42-1.81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(0.42-2.35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6 (0.79-6.99)</w:t>
            </w:r>
          </w:p>
        </w:tc>
        <w:tc>
          <w:tcPr>
            <w:tcW w:w="6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ther marri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8 (0.73-1.31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4 (0.61-1.4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3 (0.27-1.0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8 (0.47-2.04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3 (0.35-2.47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9 (0.85-6.74)</w:t>
            </w:r>
          </w:p>
        </w:tc>
        <w:tc>
          <w:tcPr>
            <w:tcW w:w="6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ternal weight pre-pregnancy (kg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(1-1.01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 (1-1.01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(0.99-1.01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(0.99-1.01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 (0.98-1.01)</w:t>
            </w:r>
          </w:p>
        </w:tc>
        <w:tc>
          <w:tcPr>
            <w:tcW w:w="66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</w:tr>
      <w:tr>
        <w:trPr>
          <w:trHeight w:val="555" w:hRule="atLeast"/>
        </w:trPr>
        <w:tc>
          <w:tcPr>
            <w:tcW w:w="14873" w:type="dxa"/>
            <w:gridSpan w:val="1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§Labor/delivery complications include abruptio placenta, anesthetic complications, breech presentation, cephalopelvic disproportion, cord prolapse, dysfunctional labor, excessive bleeding, febrile 100F/38C, fetal distress, moderate to heavy meconium staining, placenta previa, labor &lt; 3-hours, PROM ,12-hours, labor &gt;20-hours, seizures during labor</w:t>
            </w:r>
          </w:p>
        </w:tc>
      </w:tr>
      <w:tr>
        <w:trPr>
          <w:trHeight w:val="705" w:hRule="atLeast"/>
        </w:trPr>
        <w:tc>
          <w:tcPr>
            <w:tcW w:w="14873" w:type="dxa"/>
            <w:gridSpan w:val="1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¶Medical risk factors include acute or chronic lung disease; anemia (hb&lt;10 or hct&lt;30); cardiac disease; diabetes; eclampsia; genital herpes; hemoglobinopathy; hydramnios/oligohydramnios; chronic hypertension; pregnancy induced hypertension; incompetent cervix; previous infant &gt;4,000-g; previous preterm, small for gestational age, or low birth weight delivery; renal disease; Rh sensitization ; rubella; syphilis; uterine bleeding</w:t>
            </w:r>
          </w:p>
        </w:tc>
      </w:tr>
      <w:tr>
        <w:trPr>
          <w:trHeight w:val="375" w:hRule="atLeast"/>
        </w:trPr>
        <w:tc>
          <w:tcPr>
            <w:tcW w:w="14873" w:type="dxa"/>
            <w:gridSpan w:val="1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*Dropped from the model due to insufficient variability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945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9"/>
        <w:gridCol w:w="1260"/>
        <w:gridCol w:w="810"/>
        <w:gridCol w:w="1260"/>
        <w:gridCol w:w="720"/>
        <w:gridCol w:w="1350"/>
        <w:gridCol w:w="720"/>
        <w:gridCol w:w="1350"/>
        <w:gridCol w:w="720"/>
        <w:gridCol w:w="1350"/>
        <w:gridCol w:w="720"/>
        <w:gridCol w:w="1440"/>
        <w:gridCol w:w="616"/>
      </w:tblGrid>
      <w:tr>
        <w:trPr>
          <w:trHeight w:val="480" w:hRule="atLeast"/>
        </w:trPr>
        <w:tc>
          <w:tcPr>
            <w:tcW w:w="14945" w:type="dxa"/>
            <w:gridSpan w:val="1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able S2: Complete results of secondary adjusted models for Small for Gestational Age</w:t>
            </w:r>
          </w:p>
        </w:tc>
      </w:tr>
      <w:tr>
        <w:trPr>
          <w:trHeight w:val="600" w:hRule="atLeast"/>
        </w:trPr>
        <w:tc>
          <w:tcPr>
            <w:tcW w:w="2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variate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l seasons/periods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utative influenza season (Oct-May)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e-influenza activity period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od of at least local influenza activity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od of at least regional influenza activity</w:t>
            </w:r>
          </w:p>
        </w:tc>
        <w:tc>
          <w:tcPr>
            <w:tcW w:w="20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od of widespread influenza activity</w:t>
            </w:r>
          </w:p>
        </w:tc>
      </w:tr>
      <w:tr>
        <w:trPr>
          <w:trHeight w:val="225" w:hRule="atLeast"/>
        </w:trPr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 value</w:t>
            </w:r>
          </w:p>
        </w:tc>
      </w:tr>
      <w:tr>
        <w:trPr>
          <w:trHeight w:val="225" w:hRule="atLeast"/>
        </w:trPr>
        <w:tc>
          <w:tcPr>
            <w:tcW w:w="2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fluenza Vacci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 (0.66-1.42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4 (0.5-1.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2 (0.42-2.4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8 (0.32-1.4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 (0.27-1.8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 (0.09-0.9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Gestational age at first prenatal visit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4 (1-1.07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4 (0.99-1.0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7 (1-1.1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 (0.99-1.1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 (0.94-1.0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 (0.88-1.1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</w:tr>
      <w:tr>
        <w:trPr>
          <w:trHeight w:val="225" w:hRule="atLeast"/>
        </w:trPr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ternal age less than 19 year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9 (0.72-1.67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8 (0.61-1.9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1 (0.62-2.7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9 (0.7-3.1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5 (0.68-4.0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 (0.25-3.7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</w:tr>
      <w:tr>
        <w:trPr>
          <w:trHeight w:val="225" w:hRule="atLeast"/>
        </w:trPr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ternal age more than 35 year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2 (0.52-1.29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1 (0.5-1.6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3 (0.2-0.9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4 (0.28-2.5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2 (0.1-1.8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 (0.03-0.5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ultiple births (current gestation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3 (3.27-8.57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7 (2.47-8.4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71 (1.77-12.5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27 (1.89-28.0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 (0.51-5.6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06 (0.73-22.46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ternal medical risk factors¶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9 (0.81-1.49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6 (0.82-1.9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1 (0.72-2.7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7 (0.9-3.4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6 (0.64-3.8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8 (0.51-7.65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bor/delivery complications§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7 (0.81-1.4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2 (0.7-1.4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3 (0.46-1.4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 (0.61-1.9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9 (0.76-3.3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8 (0.25-3.14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5</w:t>
            </w:r>
          </w:p>
        </w:tc>
      </w:tr>
      <w:tr>
        <w:trPr>
          <w:trHeight w:val="225" w:hRule="atLeast"/>
        </w:trPr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irth defe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3 (0.42-1.64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5 (0.33-2.1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3 (0.12-3.2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6 (0.19-7.1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 (0.13-7.0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 (0.01-3.5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ternal diabet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7 (0.68-4.6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8 (0.5-5.7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1 (0.37-14.4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6 (0.27-11.2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4 (0.3-30.5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62 (1.7-183.1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9 (1.57-4.62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2 (1.41-6.4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7 (0.92-8.9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3 (1.39-13.4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81 (1.18-19.6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5 (0.25-10.8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</w:t>
            </w:r>
          </w:p>
        </w:tc>
      </w:tr>
      <w:tr>
        <w:trPr>
          <w:trHeight w:val="225" w:hRule="atLeast"/>
        </w:trPr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ther insur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1 (0.61-1.08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1 (0.47-1.0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 (0.24-0.8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 (0.58-2.1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3 (0.63-2.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1 (0.27-3.07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9</w:t>
            </w:r>
          </w:p>
        </w:tc>
      </w:tr>
      <w:tr>
        <w:trPr>
          <w:trHeight w:val="225" w:hRule="atLeast"/>
        </w:trPr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ultivitamin use in pregnanc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9 (0.89-1.59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3 (0.69-1.5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2 (0.42-1.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6 (0.6-1.8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 (0.48-1.6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8 (0.41-3.97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</w:tr>
      <w:tr>
        <w:trPr>
          <w:trHeight w:val="225" w:hRule="atLeast"/>
        </w:trPr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istory of smoking during pregnanc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8 (0.95-2.62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2 (0.95-3.8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2 (0.68-5.4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8 (0.2-2.2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 (0.41-6.2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 (0.08-9.5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3</w:t>
            </w:r>
          </w:p>
        </w:tc>
      </w:tr>
      <w:tr>
        <w:trPr>
          <w:trHeight w:val="225" w:hRule="atLeast"/>
        </w:trPr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istory of alcohol use in pregnanc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3 (0.26-1.54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6 (0.3-2.4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4 (0.78-17.0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 (0.03-2.1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20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225" w:hRule="atLeast"/>
        </w:trPr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ack rac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4 (1.69-2.97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8 (1.75-3.5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3 (1.62-4.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 (1.92-5.6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2 (2.1-8.0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76 (1.72-13.2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</w:tr>
      <w:tr>
        <w:trPr>
          <w:trHeight w:val="225" w:hRule="atLeast"/>
        </w:trPr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ducation less than 12th  grad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8 (0.94-2.03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2 (0.96-2.7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8 (0.7-2.7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1 (0.49-2.9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5 (0.21-1.4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 (0.1-0.94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ther marri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 (0.7-1.39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1 (0.84-2.0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9 (0.67-2.4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8 (0.65-2.5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 (0.54-2.6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4 (0.36-3.05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4</w:t>
            </w:r>
          </w:p>
        </w:tc>
      </w:tr>
      <w:tr>
        <w:trPr>
          <w:trHeight w:val="225" w:hRule="atLeast"/>
        </w:trPr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ternal weight pre-pregnancy (kg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 (0.99-0.99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 (0.98-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 (0.99-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 (0.98-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 (0.98-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(0.99-1.0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6</w:t>
            </w:r>
          </w:p>
        </w:tc>
      </w:tr>
      <w:tr>
        <w:trPr>
          <w:trHeight w:val="615" w:hRule="atLeast"/>
        </w:trPr>
        <w:tc>
          <w:tcPr>
            <w:tcW w:w="14945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§Labor/delivery complications include abruptio placenta, anesthetic complications, breech presentation, cephalopelvic disproportion, cord prolapse, dysfunctional labor, excessive bleeding, febrile 100F/38C, fetal distress, moderate to heavy meconium staining, placenta previa, labor &lt; 3-hours, PROM ,12-hours, labor &gt;20-hours, seizures during labor</w:t>
            </w:r>
          </w:p>
        </w:tc>
      </w:tr>
      <w:tr>
        <w:trPr>
          <w:trHeight w:val="675" w:hRule="atLeast"/>
        </w:trPr>
        <w:tc>
          <w:tcPr>
            <w:tcW w:w="14945" w:type="dxa"/>
            <w:gridSpan w:val="1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¶Medical risk factors include acute or chronic lung disease; anemia (hb&lt;10 or hct&lt;30); cardiac disease; diabetes; eclampsia; genital herpes; hemoglobinopathy; hydramnios/oligohydramnios; chronic hypertension; pregnancy induced hypertension; incompetent cervix; previous infant &gt;4,000-g; previous preterm, small for gestational age, or low birth weight delivery; renal disease; Rh sensitization ; rubella; syphilis; uterine bleeding</w:t>
            </w:r>
          </w:p>
        </w:tc>
      </w:tr>
      <w:tr>
        <w:trPr>
          <w:trHeight w:val="675" w:hRule="atLeast"/>
        </w:trPr>
        <w:tc>
          <w:tcPr>
            <w:tcW w:w="14945" w:type="dxa"/>
            <w:gridSpan w:val="1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*Dropped from the model due to insufficient variabilit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18:00:00Z</dcterms:created>
  <dc:creator>Saad B Omer</dc:creator>
  <dc:description/>
  <cp:keywords/>
  <dc:language>en-US</dc:language>
  <cp:lastModifiedBy>Saad B Omer</cp:lastModifiedBy>
  <dcterms:modified xsi:type="dcterms:W3CDTF">2011-04-19T13:57:00Z</dcterms:modified>
  <cp:revision>9</cp:revision>
  <dc:subject/>
  <dc:title/>
</cp:coreProperties>
</file>